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ayout w:type="fixed"/>
        <w:tblLook w:val="04A0" w:firstRow="1" w:lastRow="0" w:firstColumn="1" w:lastColumn="0" w:noHBand="0" w:noVBand="1"/>
      </w:tblPr>
      <w:tblGrid>
        <w:gridCol w:w="1413"/>
        <w:gridCol w:w="1276"/>
        <w:gridCol w:w="1417"/>
        <w:gridCol w:w="1843"/>
        <w:gridCol w:w="1329"/>
        <w:gridCol w:w="1222"/>
        <w:gridCol w:w="1985"/>
        <w:gridCol w:w="1417"/>
        <w:gridCol w:w="2092"/>
      </w:tblGrid>
      <w:tr w:rsidR="001C68AC" w:rsidRPr="001A3033" w14:paraId="37A17CB8" w14:textId="77777777" w:rsidTr="002711EE">
        <w:tc>
          <w:tcPr>
            <w:tcW w:w="13994" w:type="dxa"/>
            <w:gridSpan w:val="9"/>
          </w:tcPr>
          <w:p w14:paraId="2244774D" w14:textId="77777777" w:rsidR="001C68AC" w:rsidRPr="001A3033" w:rsidRDefault="001F19A6" w:rsidP="00F42510">
            <w:pPr>
              <w:rPr>
                <w:lang w:val="en-GB"/>
              </w:rPr>
            </w:pPr>
            <w:bookmarkStart w:id="0" w:name="_GoBack"/>
            <w:proofErr w:type="spellStart"/>
            <w:proofErr w:type="gramStart"/>
            <w:r w:rsidRPr="001A3033">
              <w:rPr>
                <w:b/>
                <w:bCs/>
                <w:lang w:val="en-GB"/>
              </w:rPr>
              <w:t>eTable</w:t>
            </w:r>
            <w:proofErr w:type="spellEnd"/>
            <w:proofErr w:type="gramEnd"/>
            <w:r w:rsidRPr="001A3033">
              <w:rPr>
                <w:b/>
                <w:bCs/>
                <w:lang w:val="en-GB"/>
              </w:rPr>
              <w:t xml:space="preserve"> 4</w:t>
            </w:r>
            <w:r w:rsidR="001C68AC" w:rsidRPr="001A3033">
              <w:rPr>
                <w:lang w:val="en-GB"/>
              </w:rPr>
              <w:t xml:space="preserve">. </w:t>
            </w:r>
            <w:r w:rsidRPr="001A3033">
              <w:rPr>
                <w:lang w:val="en-GB"/>
              </w:rPr>
              <w:t xml:space="preserve">Summary </w:t>
            </w:r>
            <w:r w:rsidR="001C68AC" w:rsidRPr="001A3033">
              <w:rPr>
                <w:lang w:val="en-GB"/>
              </w:rPr>
              <w:t xml:space="preserve">of studies investigating the </w:t>
            </w:r>
            <w:r w:rsidRPr="001A3033">
              <w:rPr>
                <w:lang w:val="en-GB"/>
              </w:rPr>
              <w:t xml:space="preserve">relationship </w:t>
            </w:r>
            <w:r w:rsidR="001C68AC" w:rsidRPr="001A3033">
              <w:rPr>
                <w:lang w:val="en-GB"/>
              </w:rPr>
              <w:t xml:space="preserve">between ESBL-E abundance and the occurrence of ESBL-E related infections </w:t>
            </w:r>
          </w:p>
        </w:tc>
      </w:tr>
      <w:tr w:rsidR="007B5EB4" w:rsidRPr="001A3033" w14:paraId="5530163F" w14:textId="77777777" w:rsidTr="002711EE">
        <w:tc>
          <w:tcPr>
            <w:tcW w:w="1413" w:type="dxa"/>
            <w:shd w:val="clear" w:color="auto" w:fill="D9D9D9" w:themeFill="background1" w:themeFillShade="D9"/>
          </w:tcPr>
          <w:p w14:paraId="493A7E14" w14:textId="77777777" w:rsidR="007316BB" w:rsidRPr="001A3033" w:rsidRDefault="007316BB" w:rsidP="00F63862">
            <w:pPr>
              <w:jc w:val="center"/>
            </w:pPr>
            <w:proofErr w:type="spellStart"/>
            <w:r w:rsidRPr="001A3033">
              <w:t>Author</w:t>
            </w:r>
            <w:proofErr w:type="spellEnd"/>
            <w:r w:rsidRPr="001A3033">
              <w:t xml:space="preserve">, </w:t>
            </w:r>
            <w:proofErr w:type="spellStart"/>
            <w:r w:rsidRPr="001A3033">
              <w:t>year</w:t>
            </w:r>
            <w:proofErr w:type="spellEnd"/>
            <w:r w:rsidRPr="001A3033">
              <w:t xml:space="preserve">, </w:t>
            </w:r>
            <w:proofErr w:type="spellStart"/>
            <w:r w:rsidRPr="001A3033">
              <w:t>reference</w:t>
            </w:r>
            <w:proofErr w:type="spellEnd"/>
          </w:p>
        </w:tc>
        <w:tc>
          <w:tcPr>
            <w:tcW w:w="1276" w:type="dxa"/>
            <w:shd w:val="clear" w:color="auto" w:fill="D9D9D9" w:themeFill="background1" w:themeFillShade="D9"/>
          </w:tcPr>
          <w:p w14:paraId="640399EF" w14:textId="77777777" w:rsidR="007316BB" w:rsidRPr="001A3033" w:rsidRDefault="007316BB" w:rsidP="00F63862">
            <w:pPr>
              <w:jc w:val="center"/>
            </w:pPr>
            <w:r w:rsidRPr="001A3033">
              <w:t>Country</w:t>
            </w:r>
          </w:p>
        </w:tc>
        <w:tc>
          <w:tcPr>
            <w:tcW w:w="1417" w:type="dxa"/>
            <w:shd w:val="clear" w:color="auto" w:fill="D9D9D9" w:themeFill="background1" w:themeFillShade="D9"/>
          </w:tcPr>
          <w:p w14:paraId="79354967" w14:textId="77777777" w:rsidR="007316BB" w:rsidRPr="001A3033" w:rsidRDefault="007316BB" w:rsidP="00F63862">
            <w:pPr>
              <w:jc w:val="center"/>
            </w:pPr>
            <w:r w:rsidRPr="001A3033">
              <w:t xml:space="preserve">Type of </w:t>
            </w:r>
            <w:proofErr w:type="spellStart"/>
            <w:r w:rsidRPr="001A3033">
              <w:t>study</w:t>
            </w:r>
            <w:proofErr w:type="spellEnd"/>
          </w:p>
        </w:tc>
        <w:tc>
          <w:tcPr>
            <w:tcW w:w="1843" w:type="dxa"/>
            <w:shd w:val="clear" w:color="auto" w:fill="D9D9D9" w:themeFill="background1" w:themeFillShade="D9"/>
          </w:tcPr>
          <w:p w14:paraId="0C4DDD9F" w14:textId="77777777" w:rsidR="007316BB" w:rsidRPr="001A3033" w:rsidRDefault="007316BB" w:rsidP="00526D4C">
            <w:pPr>
              <w:jc w:val="center"/>
            </w:pPr>
            <w:r w:rsidRPr="001A3033">
              <w:t xml:space="preserve">Patients </w:t>
            </w:r>
          </w:p>
        </w:tc>
        <w:tc>
          <w:tcPr>
            <w:tcW w:w="1329" w:type="dxa"/>
            <w:shd w:val="clear" w:color="auto" w:fill="D9D9D9" w:themeFill="background1" w:themeFillShade="D9"/>
          </w:tcPr>
          <w:p w14:paraId="223BD124" w14:textId="77777777" w:rsidR="007316BB" w:rsidRPr="001A3033" w:rsidRDefault="007316BB" w:rsidP="00F63862">
            <w:pPr>
              <w:jc w:val="center"/>
              <w:rPr>
                <w:lang w:val="en-GB"/>
              </w:rPr>
            </w:pPr>
            <w:r w:rsidRPr="001A3033">
              <w:rPr>
                <w:lang w:val="en-GB"/>
              </w:rPr>
              <w:t>Sample</w:t>
            </w:r>
          </w:p>
        </w:tc>
        <w:tc>
          <w:tcPr>
            <w:tcW w:w="1222" w:type="dxa"/>
            <w:shd w:val="clear" w:color="auto" w:fill="D9D9D9" w:themeFill="background1" w:themeFillShade="D9"/>
          </w:tcPr>
          <w:p w14:paraId="6BD30447" w14:textId="77777777" w:rsidR="007316BB" w:rsidRPr="001A3033" w:rsidRDefault="007316BB" w:rsidP="00F63862">
            <w:pPr>
              <w:jc w:val="center"/>
              <w:rPr>
                <w:lang w:val="en-GB"/>
              </w:rPr>
            </w:pPr>
            <w:r w:rsidRPr="001A3033">
              <w:rPr>
                <w:lang w:val="en-GB"/>
              </w:rPr>
              <w:t>ESBL-E abundance</w:t>
            </w:r>
          </w:p>
        </w:tc>
        <w:tc>
          <w:tcPr>
            <w:tcW w:w="1985" w:type="dxa"/>
            <w:shd w:val="clear" w:color="auto" w:fill="D9D9D9" w:themeFill="background1" w:themeFillShade="D9"/>
          </w:tcPr>
          <w:p w14:paraId="19580C76" w14:textId="77777777" w:rsidR="007316BB" w:rsidRPr="001A3033" w:rsidRDefault="007316BB" w:rsidP="00F63862">
            <w:pPr>
              <w:jc w:val="center"/>
            </w:pPr>
            <w:r w:rsidRPr="001A3033">
              <w:t xml:space="preserve">ESBL-E </w:t>
            </w:r>
            <w:proofErr w:type="spellStart"/>
            <w:r w:rsidRPr="001A3033">
              <w:t>counts</w:t>
            </w:r>
            <w:proofErr w:type="spellEnd"/>
            <w:r w:rsidRPr="001A3033">
              <w:t xml:space="preserve"> </w:t>
            </w:r>
            <w:proofErr w:type="spellStart"/>
            <w:r w:rsidRPr="001A3033">
              <w:t>calculation</w:t>
            </w:r>
            <w:proofErr w:type="spellEnd"/>
          </w:p>
        </w:tc>
        <w:tc>
          <w:tcPr>
            <w:tcW w:w="1417" w:type="dxa"/>
            <w:shd w:val="clear" w:color="auto" w:fill="D9D9D9" w:themeFill="background1" w:themeFillShade="D9"/>
          </w:tcPr>
          <w:p w14:paraId="61E2B74C" w14:textId="77777777" w:rsidR="007316BB" w:rsidRPr="001A3033" w:rsidRDefault="007316BB" w:rsidP="00F63862">
            <w:pPr>
              <w:jc w:val="center"/>
            </w:pPr>
            <w:proofErr w:type="spellStart"/>
            <w:r w:rsidRPr="001A3033">
              <w:t>Denominator</w:t>
            </w:r>
            <w:proofErr w:type="spellEnd"/>
          </w:p>
        </w:tc>
        <w:tc>
          <w:tcPr>
            <w:tcW w:w="2092" w:type="dxa"/>
            <w:shd w:val="clear" w:color="auto" w:fill="D9D9D9" w:themeFill="background1" w:themeFillShade="D9"/>
          </w:tcPr>
          <w:p w14:paraId="519ED3CC" w14:textId="77777777" w:rsidR="007316BB" w:rsidRPr="001A3033" w:rsidRDefault="007316BB" w:rsidP="00F63862">
            <w:pPr>
              <w:jc w:val="center"/>
            </w:pPr>
            <w:proofErr w:type="spellStart"/>
            <w:r w:rsidRPr="001A3033">
              <w:t>Effect</w:t>
            </w:r>
            <w:proofErr w:type="spellEnd"/>
          </w:p>
        </w:tc>
      </w:tr>
      <w:tr w:rsidR="007B5EB4" w:rsidRPr="001A3033" w14:paraId="42F7CD53" w14:textId="77777777" w:rsidTr="002711EE">
        <w:tc>
          <w:tcPr>
            <w:tcW w:w="1413" w:type="dxa"/>
          </w:tcPr>
          <w:p w14:paraId="30D24043" w14:textId="77777777" w:rsidR="007316BB" w:rsidRPr="001A3033" w:rsidRDefault="007316BB" w:rsidP="00F63862">
            <w:proofErr w:type="spellStart"/>
            <w:r w:rsidRPr="001A3033">
              <w:t>Ruppé</w:t>
            </w:r>
            <w:proofErr w:type="spellEnd"/>
            <w:r w:rsidRPr="001A3033">
              <w:t xml:space="preserve">, 2013 </w:t>
            </w:r>
            <w:r w:rsidRPr="001A3033">
              <w:fldChar w:fldCharType="begin"/>
            </w:r>
            <w:r w:rsidRPr="001A3033">
              <w:instrText xml:space="preserve"> ADDIN ZOTERO_ITEM CSL_CITATION {"citationID":"t88Bi1tj","properties":{"formattedCitation":"(1)","plainCitation":"(1)","noteIndex":0},"citationItems":[{"id":7007,"uris":["http://zotero.org/users/4206131/items/78VFLJXN"],"itemData":{"id":7007,"type":"article-journal","abstract":"Extended-spectrum-beta-lactamase (ESBL)-producing Escherichia coli (ESBL E. coli) strains are of major concern because few antibiotics remain active against these bacteria. We investigated the association between the fecal relative abundance (RA) of ESBL-producing E. coli (ESBL-RA) and the occurrence of ESBL E. coli urinary tract infections (UTIs). The first stool samples passed after suspicion of UTI from 310 women with subsequently confirmed E. coli UTIs were sampled and tested for ESBL-RA by culture on selective agar. Predictive values of ESBL-RA for ESBL E. coli UTI were analyzed for women who were not exposed to antibiotics when the stool was passed. ESBL E. coli isolates were characterized for ESBL type, phylogroup, relatedness, and virulence factors. The prevalence of ESBL E. coli fecal carriage was 20.3%, with ESBL E. coli UTIs being present in 12.3% of the women. The mean ESBL-RA (95% confidence interval [CI]) was 13-fold higher in women exposed to antibiotics at the time of sampling than in those not exposed (14.3% [range, 5.6% to 36.9%] versus 1.1% [range, 0.32% to 3.6%], respectively; P &lt; 0.001) and 18-fold higher in women with ESBL E. coli UTI than in those with another E. coli UTI (10.0% [range, 0.54% to 100%] versus 0.56% [range, 0.15% to 2.1%[, respectively; P &lt; 0.05). An ESBL-RA of &lt;0.1% was 100% predictive of a non-ESBL E. coli UTI. ESBL type, phylogroup, relatedness, and virulence factors were not found to be associated with ESBL-RA. In conclusion, ESBL-RA was linked to the occurrence of ESBL E. coli UTI in women who were not exposed to antibiotics and who had the same clone of E. coli in urine samples and fecal samples. Especially, a low ESBL-RA appeared to be associated with a low risk of ESBL E. coli infection.","container-title":"Antimicrobial Agents and Chemotherapy","DOI":"10.1128/AAC.00238-13","ISSN":"1098-6596","issue":"9","journalAbbreviation":"Antimicrob Agents Chemother","language":"eng","note":"PMID: 23836184\nPMCID: PMC3754361","page":"4512-4517","source":"PubMed","title":"Relative fecal abundance of extended-spectrum-β-lactamase-producing Escherichia coli strains and their occurrence in urinary tract infections in women","volume":"57","author":[{"family":"Ruppé","given":"Etienne"},{"family":"Lixandru","given":"Brandusa"},{"family":"Cojocaru","given":"Radu"},{"family":"Büke","given":"Cagri"},{"family":"Paramythiotou","given":"Elisabeth"},{"family":"Angebault","given":"Cécile"},{"family":"Visseaux","given":"Claire"},{"family":"Djuikoue","given":"Ingrid"},{"family":"Erdem","given":"Esra"},{"family":"Burduniuc","given":"Olga"},{"family":"El Mniai","given":"Assiya"},{"family":"Marcel","given":"Candice"},{"family":"Perrier","given":"Marion"},{"family":"Kesteman","given":"Thomas"},{"family":"Clermont","given":"Olivier"},{"family":"Denamur","given":"Erick"},{"family":"Armand-Lefèvre","given":"Laurence"},{"family":"Andremont","given":"Antoine"}],"issued":{"date-parts":[["2013",9]]}}}],"schema":"https://github.com/citation-style-language/schema/raw/master/csl-citation.json"} </w:instrText>
            </w:r>
            <w:r w:rsidRPr="001A3033">
              <w:fldChar w:fldCharType="separate"/>
            </w:r>
            <w:r w:rsidRPr="001A3033">
              <w:rPr>
                <w:rFonts w:ascii="Calibri" w:hAnsi="Calibri" w:cs="Calibri"/>
              </w:rPr>
              <w:t>(1)</w:t>
            </w:r>
            <w:r w:rsidRPr="001A3033">
              <w:fldChar w:fldCharType="end"/>
            </w:r>
          </w:p>
        </w:tc>
        <w:tc>
          <w:tcPr>
            <w:tcW w:w="1276" w:type="dxa"/>
          </w:tcPr>
          <w:p w14:paraId="0CF807DC" w14:textId="77777777" w:rsidR="007316BB" w:rsidRPr="001A3033" w:rsidRDefault="007316BB" w:rsidP="00F63862">
            <w:pPr>
              <w:rPr>
                <w:lang w:val="en-GB"/>
              </w:rPr>
            </w:pPr>
            <w:r w:rsidRPr="001A3033">
              <w:rPr>
                <w:lang w:val="en-GB"/>
              </w:rPr>
              <w:t>Moldova, Turkey, Romania and Greece</w:t>
            </w:r>
          </w:p>
        </w:tc>
        <w:tc>
          <w:tcPr>
            <w:tcW w:w="1417" w:type="dxa"/>
          </w:tcPr>
          <w:p w14:paraId="22523B45" w14:textId="77777777" w:rsidR="007316BB" w:rsidRPr="001A3033" w:rsidRDefault="001C68AC" w:rsidP="00F63862">
            <w:pPr>
              <w:rPr>
                <w:lang w:val="en-GB"/>
              </w:rPr>
            </w:pPr>
            <w:r w:rsidRPr="001A3033">
              <w:rPr>
                <w:lang w:val="en-GB"/>
              </w:rPr>
              <w:t>C</w:t>
            </w:r>
            <w:r w:rsidR="007316BB" w:rsidRPr="001A3033">
              <w:rPr>
                <w:lang w:val="en-GB"/>
              </w:rPr>
              <w:t>ross-sectional study</w:t>
            </w:r>
          </w:p>
        </w:tc>
        <w:tc>
          <w:tcPr>
            <w:tcW w:w="1843" w:type="dxa"/>
          </w:tcPr>
          <w:p w14:paraId="47B89052" w14:textId="77777777" w:rsidR="009B4168" w:rsidRPr="001A3033" w:rsidRDefault="007316BB" w:rsidP="00F63862">
            <w:pPr>
              <w:rPr>
                <w:lang w:val="en-GB"/>
              </w:rPr>
            </w:pPr>
            <w:r w:rsidRPr="001A3033">
              <w:rPr>
                <w:lang w:val="en-GB"/>
              </w:rPr>
              <w:t xml:space="preserve">31 female patients with </w:t>
            </w:r>
            <w:r w:rsidRPr="001A3033">
              <w:rPr>
                <w:i/>
                <w:iCs/>
                <w:lang w:val="en-GB"/>
              </w:rPr>
              <w:t>E. coli</w:t>
            </w:r>
            <w:r w:rsidRPr="001A3033">
              <w:rPr>
                <w:lang w:val="en-GB"/>
              </w:rPr>
              <w:t> UTI who were not exposed to antibiotics when the stool was passed</w:t>
            </w:r>
            <w:r w:rsidR="00E33A0C" w:rsidRPr="001A3033">
              <w:rPr>
                <w:lang w:val="en-GB"/>
              </w:rPr>
              <w:t xml:space="preserve"> </w:t>
            </w:r>
          </w:p>
          <w:p w14:paraId="0E8573DB" w14:textId="77777777" w:rsidR="007316BB" w:rsidRPr="001A3033" w:rsidRDefault="00E33A0C" w:rsidP="00F63862">
            <w:pPr>
              <w:rPr>
                <w:lang w:val="en-GB"/>
              </w:rPr>
            </w:pPr>
            <w:r w:rsidRPr="001A3033">
              <w:rPr>
                <w:lang w:val="en-GB"/>
              </w:rPr>
              <w:t>(outpatients)</w:t>
            </w:r>
          </w:p>
        </w:tc>
        <w:tc>
          <w:tcPr>
            <w:tcW w:w="1329" w:type="dxa"/>
          </w:tcPr>
          <w:p w14:paraId="30BA58C6" w14:textId="77777777" w:rsidR="007316BB" w:rsidRPr="001A3033" w:rsidRDefault="007316BB" w:rsidP="00F63862">
            <w:pPr>
              <w:rPr>
                <w:lang w:val="en-GB"/>
              </w:rPr>
            </w:pPr>
            <w:r w:rsidRPr="001A3033">
              <w:rPr>
                <w:lang w:val="en-GB"/>
              </w:rPr>
              <w:t>Stool sample</w:t>
            </w:r>
          </w:p>
        </w:tc>
        <w:tc>
          <w:tcPr>
            <w:tcW w:w="1222" w:type="dxa"/>
          </w:tcPr>
          <w:p w14:paraId="77EC70F4" w14:textId="77777777" w:rsidR="007316BB" w:rsidRPr="001A3033" w:rsidRDefault="001C68AC" w:rsidP="00F63862">
            <w:pPr>
              <w:rPr>
                <w:lang w:val="en-GB"/>
              </w:rPr>
            </w:pPr>
            <w:r w:rsidRPr="001A3033">
              <w:rPr>
                <w:lang w:val="en-GB"/>
              </w:rPr>
              <w:t>Relative</w:t>
            </w:r>
          </w:p>
        </w:tc>
        <w:tc>
          <w:tcPr>
            <w:tcW w:w="1985" w:type="dxa"/>
          </w:tcPr>
          <w:p w14:paraId="44B6365A" w14:textId="77777777" w:rsidR="007316BB" w:rsidRPr="001A3033" w:rsidRDefault="007316BB" w:rsidP="00BF1FE1">
            <w:pPr>
              <w:rPr>
                <w:lang w:val="en-GB"/>
              </w:rPr>
            </w:pPr>
            <w:r w:rsidRPr="001A3033">
              <w:rPr>
                <w:lang w:val="en-GB"/>
              </w:rPr>
              <w:t xml:space="preserve">Plating serial dilutions </w:t>
            </w:r>
            <w:r w:rsidR="00BF1FE1" w:rsidRPr="001A3033">
              <w:rPr>
                <w:lang w:val="en-GB"/>
              </w:rPr>
              <w:t>on</w:t>
            </w:r>
            <w:r w:rsidRPr="001A3033">
              <w:rPr>
                <w:lang w:val="en-GB"/>
              </w:rPr>
              <w:t xml:space="preserve"> </w:t>
            </w:r>
            <w:proofErr w:type="spellStart"/>
            <w:r w:rsidRPr="001A3033">
              <w:rPr>
                <w:lang w:val="en-GB"/>
              </w:rPr>
              <w:t>Drigalski</w:t>
            </w:r>
            <w:proofErr w:type="spellEnd"/>
            <w:r w:rsidRPr="001A3033">
              <w:rPr>
                <w:lang w:val="en-GB"/>
              </w:rPr>
              <w:t xml:space="preserve"> agar. CFU were counted in decimal logarithms at the dilution in which 1 to 100 CFU grew</w:t>
            </w:r>
          </w:p>
        </w:tc>
        <w:tc>
          <w:tcPr>
            <w:tcW w:w="1417" w:type="dxa"/>
          </w:tcPr>
          <w:p w14:paraId="1D500253" w14:textId="77777777" w:rsidR="007316BB" w:rsidRPr="001A3033" w:rsidRDefault="007316BB" w:rsidP="00526D4C">
            <w:pPr>
              <w:rPr>
                <w:lang w:val="en-GB"/>
              </w:rPr>
            </w:pPr>
            <w:r w:rsidRPr="001A3033">
              <w:rPr>
                <w:lang w:val="en-GB"/>
              </w:rPr>
              <w:t xml:space="preserve">Total number of </w:t>
            </w:r>
            <w:r w:rsidR="00526D4C" w:rsidRPr="001A3033">
              <w:rPr>
                <w:lang w:val="en-GB"/>
              </w:rPr>
              <w:t>EB</w:t>
            </w:r>
          </w:p>
        </w:tc>
        <w:tc>
          <w:tcPr>
            <w:tcW w:w="2092" w:type="dxa"/>
          </w:tcPr>
          <w:p w14:paraId="2175E5A6" w14:textId="792BCE14" w:rsidR="007316BB" w:rsidRPr="001A3033" w:rsidRDefault="00F60D56" w:rsidP="008F6631">
            <w:pPr>
              <w:rPr>
                <w:lang w:val="en-GB"/>
              </w:rPr>
            </w:pPr>
            <w:r w:rsidRPr="001A3033">
              <w:rPr>
                <w:lang w:val="en-GB"/>
              </w:rPr>
              <w:t xml:space="preserve">Association: The mean ESBL-RA was 18-fold higher in women with ESBL </w:t>
            </w:r>
            <w:r w:rsidRPr="001A3033">
              <w:rPr>
                <w:i/>
                <w:lang w:val="en-GB"/>
              </w:rPr>
              <w:t>E. coli</w:t>
            </w:r>
            <w:r w:rsidRPr="001A3033">
              <w:rPr>
                <w:lang w:val="en-GB"/>
              </w:rPr>
              <w:t xml:space="preserve"> UTI than in those with </w:t>
            </w:r>
            <w:r w:rsidR="002711EE" w:rsidRPr="001A3033">
              <w:rPr>
                <w:lang w:val="en-GB"/>
              </w:rPr>
              <w:t xml:space="preserve">non-ESBL </w:t>
            </w:r>
            <w:r w:rsidRPr="001A3033">
              <w:rPr>
                <w:i/>
                <w:lang w:val="en-GB"/>
              </w:rPr>
              <w:t xml:space="preserve">E. coli </w:t>
            </w:r>
            <w:r w:rsidRPr="001A3033">
              <w:rPr>
                <w:lang w:val="en-GB"/>
              </w:rPr>
              <w:t>UTI (10.0% [0.54%</w:t>
            </w:r>
            <w:r w:rsidR="008F6631" w:rsidRPr="001A3033">
              <w:rPr>
                <w:lang w:val="en-GB"/>
              </w:rPr>
              <w:t>-</w:t>
            </w:r>
            <w:r w:rsidRPr="001A3033">
              <w:rPr>
                <w:lang w:val="en-GB"/>
              </w:rPr>
              <w:t>100%] versus 0.56% [</w:t>
            </w:r>
            <w:r w:rsidR="008F6631" w:rsidRPr="001A3033">
              <w:rPr>
                <w:lang w:val="en-GB"/>
              </w:rPr>
              <w:t>0.15%-2.1%]</w:t>
            </w:r>
            <w:r w:rsidRPr="001A3033">
              <w:rPr>
                <w:lang w:val="en-GB"/>
              </w:rPr>
              <w:t>; P &lt; 0.05). An ESBL-RA of &lt;0.1% was 100% predictive of a non-ESBL E. coli UTI.</w:t>
            </w:r>
          </w:p>
        </w:tc>
      </w:tr>
      <w:tr w:rsidR="007B5EB4" w:rsidRPr="001A3033" w14:paraId="78EBF2D4" w14:textId="77777777" w:rsidTr="002711EE">
        <w:tc>
          <w:tcPr>
            <w:tcW w:w="1413" w:type="dxa"/>
          </w:tcPr>
          <w:p w14:paraId="378CAF96" w14:textId="77777777" w:rsidR="007316BB" w:rsidRPr="001A3033" w:rsidRDefault="001C68AC" w:rsidP="00F63862">
            <w:pPr>
              <w:rPr>
                <w:lang w:val="en-GB"/>
              </w:rPr>
            </w:pPr>
            <w:proofErr w:type="spellStart"/>
            <w:r w:rsidRPr="001A3033">
              <w:rPr>
                <w:lang w:val="en-GB"/>
              </w:rPr>
              <w:t>Woerther</w:t>
            </w:r>
            <w:proofErr w:type="spellEnd"/>
            <w:r w:rsidRPr="001A3033">
              <w:rPr>
                <w:lang w:val="en-GB"/>
              </w:rPr>
              <w:t xml:space="preserve">, 2015 </w:t>
            </w:r>
            <w:r w:rsidRPr="001A3033">
              <w:rPr>
                <w:lang w:val="en-GB"/>
              </w:rPr>
              <w:fldChar w:fldCharType="begin"/>
            </w:r>
            <w:r w:rsidRPr="001A3033">
              <w:rPr>
                <w:lang w:val="en-GB"/>
              </w:rPr>
              <w:instrText xml:space="preserve"> ADDIN ZOTERO_ITEM CSL_CITATION {"citationID":"vPQjNuJ3","properties":{"formattedCitation":"(2)","plainCitation":"(2)","noteIndex":0},"citationItems":[{"id":7010,"uris":["http://zotero.org/users/4206131/items/2MDART2G"],"itemData":{"id":7010,"type":"article-journal","abstract":"Delay of active antimicrobial therapy in haematological patients with Gram-negative bacilli bacteraemia during profound neutropenia exposes them to increased morbidity and mortality. The digestive tract is the main source of enterobacteria causing bacteraemia in these patients. We thus evaluated the usefulness of broad-spectrum beta-lactam resistant enterobacteria (BSBL-RE) faecal shedding assessment in forecasting the susceptibility to BSBLs of the strains isolated from blood cultures. From 2002 to 2011, neutropenic haematological patients with bacteraemia caused by enterobacteria who had a stool culture during the previous 7 days were retrospectively included. BSBL-RE intestinal carriers were compared with non-carriers in terms of clinical and microbiological criteria. One hundred and four patients were included and 16 of them (15.4 %) were BSBL-RE carriers. Multivariate analysis showed that BSBL-RE carriage was independently associated with BSBL-RE identified in blood cultures (P &lt; 0.001) and the use of carbapenems as empirical treatment of the bacteraemia (P = 0.008). Sensitivity, specificity, and the positive and negative predictive values of the test were 80 %, 91 %, 50 % and 98 %, respectively. Among the carriers, those with the highest level of BSBL-RE carriage were also those with the highest risk of bacteraemia due to BSBL-RE (P &lt; 0.001). Close monitoring of BSBL-RE intestinal carriage may help to choose the most appropriate initial antimicrobial treatment for neutropenic haematological patients with bacteraemia.","container-title":"Journal of Medical Microbiology","DOI":"10.1099/jmm.0.000078","ISSN":"1473-5644","issue":"7","journalAbbreviation":"J Med Microbiol","language":"eng","note":"PMID: 25934549","page":"676-681","source":"PubMed","title":"Monitoring antibiotic-resistant enterobacteria faecal levels is helpful in predicting antibiotic susceptibility of bacteraemia isolates in patients with haematological malignancies","volume":"64","author":[{"family":"Woerther","given":"Paul-Louis"},{"family":"Micol","given":"Jean-Baptiste"},{"family":"Angebault","given":"Cécile"},{"family":"Pasquier","given":"Florence"},{"family":"Pilorge","given":"Sylvain"},{"family":"Bourhis","given":"Jean-Henri"},{"family":"Botton","given":"Stéphane","non-dropping-particle":"de"},{"family":"Gachot","given":"Bertrand"},{"family":"Chachaty","given":"Elisabeth"}],"issued":{"date-parts":[["2015",7]]}}}],"schema":"https://github.com/citation-style-language/schema/raw/master/csl-citation.json"} </w:instrText>
            </w:r>
            <w:r w:rsidRPr="001A3033">
              <w:rPr>
                <w:lang w:val="en-GB"/>
              </w:rPr>
              <w:fldChar w:fldCharType="separate"/>
            </w:r>
            <w:r w:rsidRPr="001A3033">
              <w:rPr>
                <w:rFonts w:ascii="Calibri" w:hAnsi="Calibri" w:cs="Calibri"/>
              </w:rPr>
              <w:t>(2)</w:t>
            </w:r>
            <w:r w:rsidRPr="001A3033">
              <w:rPr>
                <w:lang w:val="en-GB"/>
              </w:rPr>
              <w:fldChar w:fldCharType="end"/>
            </w:r>
          </w:p>
        </w:tc>
        <w:tc>
          <w:tcPr>
            <w:tcW w:w="1276" w:type="dxa"/>
          </w:tcPr>
          <w:p w14:paraId="2B38DD71" w14:textId="77777777" w:rsidR="007316BB" w:rsidRPr="001A3033" w:rsidRDefault="001C68AC" w:rsidP="00F63862">
            <w:pPr>
              <w:rPr>
                <w:lang w:val="en-GB"/>
              </w:rPr>
            </w:pPr>
            <w:r w:rsidRPr="001A3033">
              <w:rPr>
                <w:lang w:val="en-GB"/>
              </w:rPr>
              <w:t>France</w:t>
            </w:r>
          </w:p>
        </w:tc>
        <w:tc>
          <w:tcPr>
            <w:tcW w:w="1417" w:type="dxa"/>
          </w:tcPr>
          <w:p w14:paraId="3F940A9F" w14:textId="77777777" w:rsidR="007316BB" w:rsidRPr="001A3033" w:rsidRDefault="001C68AC" w:rsidP="00F63862">
            <w:pPr>
              <w:rPr>
                <w:lang w:val="en-GB"/>
              </w:rPr>
            </w:pPr>
            <w:r w:rsidRPr="001A3033">
              <w:rPr>
                <w:lang w:val="en-GB"/>
              </w:rPr>
              <w:t>Monocentric retrospective study</w:t>
            </w:r>
          </w:p>
        </w:tc>
        <w:tc>
          <w:tcPr>
            <w:tcW w:w="1843" w:type="dxa"/>
          </w:tcPr>
          <w:p w14:paraId="2D68560C" w14:textId="77777777" w:rsidR="009B4168" w:rsidRPr="001A3033" w:rsidRDefault="001C68AC" w:rsidP="00526D4C">
            <w:pPr>
              <w:rPr>
                <w:lang w:val="en-GB"/>
              </w:rPr>
            </w:pPr>
            <w:r w:rsidRPr="001A3033">
              <w:rPr>
                <w:lang w:val="en-GB"/>
              </w:rPr>
              <w:t xml:space="preserve">104 patients with haematological malignancies (AML or HSCT) with </w:t>
            </w:r>
            <w:r w:rsidR="00526D4C" w:rsidRPr="001A3033">
              <w:rPr>
                <w:rFonts w:cstheme="minorHAnsi"/>
                <w:iCs/>
                <w:lang w:val="en-GB"/>
              </w:rPr>
              <w:t>EB</w:t>
            </w:r>
            <w:r w:rsidRPr="001A3033">
              <w:rPr>
                <w:rFonts w:cstheme="minorHAnsi"/>
                <w:i/>
                <w:iCs/>
                <w:lang w:val="en-GB"/>
              </w:rPr>
              <w:t xml:space="preserve"> </w:t>
            </w:r>
            <w:r w:rsidRPr="001A3033">
              <w:rPr>
                <w:lang w:val="en-GB"/>
              </w:rPr>
              <w:t>related-BSI</w:t>
            </w:r>
            <w:r w:rsidR="00E33A0C" w:rsidRPr="001A3033">
              <w:rPr>
                <w:lang w:val="en-GB"/>
              </w:rPr>
              <w:t xml:space="preserve"> </w:t>
            </w:r>
          </w:p>
          <w:p w14:paraId="16B9CD7F" w14:textId="77777777" w:rsidR="007316BB" w:rsidRPr="001A3033" w:rsidRDefault="00E33A0C" w:rsidP="00526D4C">
            <w:pPr>
              <w:rPr>
                <w:lang w:val="en-GB"/>
              </w:rPr>
            </w:pPr>
            <w:r w:rsidRPr="001A3033">
              <w:rPr>
                <w:lang w:val="en-GB"/>
              </w:rPr>
              <w:t>(hospital ward)</w:t>
            </w:r>
          </w:p>
        </w:tc>
        <w:tc>
          <w:tcPr>
            <w:tcW w:w="1329" w:type="dxa"/>
          </w:tcPr>
          <w:p w14:paraId="710D5162" w14:textId="77777777" w:rsidR="007316BB" w:rsidRPr="001A3033" w:rsidRDefault="001C68AC" w:rsidP="00F63862">
            <w:pPr>
              <w:rPr>
                <w:lang w:val="en-GB"/>
              </w:rPr>
            </w:pPr>
            <w:r w:rsidRPr="001A3033">
              <w:rPr>
                <w:lang w:val="en-GB"/>
              </w:rPr>
              <w:t>Stool sample</w:t>
            </w:r>
          </w:p>
        </w:tc>
        <w:tc>
          <w:tcPr>
            <w:tcW w:w="1222" w:type="dxa"/>
          </w:tcPr>
          <w:p w14:paraId="26F80B0C" w14:textId="77777777" w:rsidR="007316BB" w:rsidRPr="001A3033" w:rsidRDefault="007B5EB4" w:rsidP="00F63862">
            <w:pPr>
              <w:rPr>
                <w:lang w:val="en-GB"/>
              </w:rPr>
            </w:pPr>
            <w:r w:rsidRPr="001A3033">
              <w:rPr>
                <w:lang w:val="en-GB"/>
              </w:rPr>
              <w:t>Absolute</w:t>
            </w:r>
          </w:p>
        </w:tc>
        <w:tc>
          <w:tcPr>
            <w:tcW w:w="1985" w:type="dxa"/>
          </w:tcPr>
          <w:p w14:paraId="14CC9B50" w14:textId="77777777" w:rsidR="007316BB" w:rsidRPr="001A3033" w:rsidRDefault="007B5EB4" w:rsidP="007B5EB4">
            <w:pPr>
              <w:rPr>
                <w:lang w:val="en-GB"/>
              </w:rPr>
            </w:pPr>
            <w:r w:rsidRPr="001A3033">
              <w:rPr>
                <w:lang w:val="en-GB"/>
              </w:rPr>
              <w:t xml:space="preserve">Plating on </w:t>
            </w:r>
            <w:proofErr w:type="spellStart"/>
            <w:r w:rsidRPr="001A3033">
              <w:rPr>
                <w:lang w:val="en-GB"/>
              </w:rPr>
              <w:t>on</w:t>
            </w:r>
            <w:proofErr w:type="spellEnd"/>
            <w:r w:rsidRPr="001A3033">
              <w:rPr>
                <w:lang w:val="en-GB"/>
              </w:rPr>
              <w:t xml:space="preserve"> </w:t>
            </w:r>
            <w:proofErr w:type="spellStart"/>
            <w:r w:rsidRPr="001A3033">
              <w:rPr>
                <w:lang w:val="en-GB"/>
              </w:rPr>
              <w:t>Drigalski</w:t>
            </w:r>
            <w:proofErr w:type="spellEnd"/>
            <w:r w:rsidRPr="001A3033">
              <w:rPr>
                <w:lang w:val="en-GB"/>
              </w:rPr>
              <w:t xml:space="preserve"> agar. ESBL-E level  carriage was quoted as (0), (+), (++)or(+++) when 0, 1 to 9, 10 to 99 or 100 and more colonies were grown on the plates </w:t>
            </w:r>
          </w:p>
        </w:tc>
        <w:tc>
          <w:tcPr>
            <w:tcW w:w="1417" w:type="dxa"/>
          </w:tcPr>
          <w:p w14:paraId="086EF846" w14:textId="77777777" w:rsidR="007316BB" w:rsidRPr="001A3033" w:rsidRDefault="007B5EB4" w:rsidP="00F63862">
            <w:pPr>
              <w:rPr>
                <w:lang w:val="en-GB"/>
              </w:rPr>
            </w:pPr>
            <w:proofErr w:type="spellStart"/>
            <w:r w:rsidRPr="001A3033">
              <w:rPr>
                <w:lang w:val="en-GB"/>
              </w:rPr>
              <w:t>n.a</w:t>
            </w:r>
            <w:proofErr w:type="spellEnd"/>
          </w:p>
        </w:tc>
        <w:tc>
          <w:tcPr>
            <w:tcW w:w="2092" w:type="dxa"/>
          </w:tcPr>
          <w:p w14:paraId="62563EC7" w14:textId="21B34910" w:rsidR="00B23146" w:rsidRPr="001A3033" w:rsidRDefault="00E33A0C" w:rsidP="00B23146">
            <w:pPr>
              <w:rPr>
                <w:lang w:val="en-GB"/>
              </w:rPr>
            </w:pPr>
            <w:r w:rsidRPr="001A3033">
              <w:rPr>
                <w:lang w:val="en-GB"/>
              </w:rPr>
              <w:t xml:space="preserve">Association: </w:t>
            </w:r>
            <w:r w:rsidR="00B23146" w:rsidRPr="001A3033">
              <w:rPr>
                <w:lang w:val="en-GB"/>
              </w:rPr>
              <w:t xml:space="preserve">the patients with the highest level of ESBL-E rectal carriage were </w:t>
            </w:r>
          </w:p>
          <w:p w14:paraId="24374F5A" w14:textId="657DFB84" w:rsidR="007316BB" w:rsidRPr="001A3033" w:rsidRDefault="00B23146" w:rsidP="006E6F7A">
            <w:pPr>
              <w:rPr>
                <w:lang w:val="en-GB"/>
              </w:rPr>
            </w:pPr>
            <w:r w:rsidRPr="001A3033">
              <w:rPr>
                <w:lang w:val="en-GB"/>
              </w:rPr>
              <w:t xml:space="preserve">those with the highest risk of bacteraemia due to </w:t>
            </w:r>
            <w:r w:rsidR="006E6F7A" w:rsidRPr="001A3033">
              <w:rPr>
                <w:lang w:val="en-GB"/>
              </w:rPr>
              <w:t>ESBL</w:t>
            </w:r>
            <w:r w:rsidRPr="001A3033">
              <w:rPr>
                <w:lang w:val="en-GB"/>
              </w:rPr>
              <w:t>-</w:t>
            </w:r>
            <w:r w:rsidR="006E6F7A" w:rsidRPr="001A3033">
              <w:rPr>
                <w:lang w:val="en-GB"/>
              </w:rPr>
              <w:t xml:space="preserve">E </w:t>
            </w:r>
            <w:r w:rsidRPr="001A3033">
              <w:rPr>
                <w:lang w:val="en-GB"/>
              </w:rPr>
              <w:t>(P&lt;0.001)</w:t>
            </w:r>
          </w:p>
        </w:tc>
      </w:tr>
      <w:tr w:rsidR="007B5EB4" w:rsidRPr="001A3033" w14:paraId="3AF72BC4" w14:textId="77777777" w:rsidTr="002711EE">
        <w:tc>
          <w:tcPr>
            <w:tcW w:w="1413" w:type="dxa"/>
          </w:tcPr>
          <w:p w14:paraId="0ECFA5A1" w14:textId="77777777" w:rsidR="001C68AC" w:rsidRPr="001A3033" w:rsidRDefault="00BF1FE1" w:rsidP="00F63862">
            <w:pPr>
              <w:rPr>
                <w:lang w:val="en-GB"/>
              </w:rPr>
            </w:pPr>
            <w:proofErr w:type="spellStart"/>
            <w:r w:rsidRPr="001A3033">
              <w:rPr>
                <w:lang w:val="en-GB"/>
              </w:rPr>
              <w:t>Andremont</w:t>
            </w:r>
            <w:proofErr w:type="spellEnd"/>
            <w:r w:rsidRPr="001A3033">
              <w:rPr>
                <w:lang w:val="en-GB"/>
              </w:rPr>
              <w:t xml:space="preserve">, 2020 </w:t>
            </w:r>
            <w:r w:rsidRPr="001A3033">
              <w:rPr>
                <w:lang w:val="en-GB"/>
              </w:rPr>
              <w:fldChar w:fldCharType="begin"/>
            </w:r>
            <w:r w:rsidRPr="001A3033">
              <w:rPr>
                <w:lang w:val="en-GB"/>
              </w:rPr>
              <w:instrText xml:space="preserve"> ADDIN ZOTERO_ITEM CSL_CITATION {"citationID":"ih5qS0uu","properties":{"formattedCitation":"(3)","plainCitation":"(3)","noteIndex":0},"citationItems":[{"id":2972,"uris":["http://zotero.org/users/4206131/items/IC36BERX"],"itemData":{"id":2972,"type":"article-journal","abstract":"PURPOSE: In ICU patients with carriage of extended spectrum beta-lactamase producing Enterobacterales (ESBL-E) and suspected Gram-negative bacilli ventilator-associated pneumonia (GNB-VAP), the quantification of the rectal and throat ESBL-E carriage might predict the ESBL-E involvement in GNB-VAP. Our aim was to evaluate whether a semi-quantitative assessment of rectal/throat ESBL-E carriage can predict ESBL-E-associated VAP in medical ICU patients.\nMETHODS: From May 2014 to May 2017, all ESBL-E carriers had a semi-quantitative assessment of ESBL-E density in swabs cultures. For those who developed GNB-VAP (diagnosed using bronchoalveolar lavage or plugged telescopic catheter with significant quantitative culture), the last positive swab collected at least 48 h before GNB-VAP onset was selected. Clinical data were extracted from a prospectively collected database.\nRESULTS: Among 365 ESBL-E carriers, 82 developed 107 episodes of GNB-VAP (ESBL-E VAP, n = 50; and non-ESBL-E GNB-VAP, n = 57) after 13 days of mechanical ventilation in median. Antimicrobials use before VAP onset was similar between groups. The last swabs were collected 5 days in median before VAP onset. ESBL-E. coli carriers developed ESBL-E VAP less frequently (n = 13, 34%) than others (n = 32, 67.3%, p &lt; .01). Throat swab positivity (39 (78%) vs. 12 (23%), p &lt; .01) was more frequent for ESBL-E VAP. ESBL-E VAP was associated with significantly higher ESBL-E density in rectal swabs. In multivariate models, non-E. coli ESBL-E carriage and rectal ESBL-E carriage density, or throat carriage, remained associated with ESBL-E VAP.\nCONCLUSION: In carriers of ESBL-E other than E. coli, ESBL-E throat carriage or a high-density ESBL-E rectal carriage are risk factors of ESBL-E VAP in case of GNB-VAP.","container-title":"Intensive Care Medicine","DOI":"10.1007/s00134-020-06029-y","ISSN":"1432-1238","issue":"6","journalAbbreviation":"Intensive Care Med","language":"eng","note":"PMID: 32313993\nPMCID: PMC7222166","page":"1232-1242","source":"PubMed","title":"Semi-quantitative cultures of throat and rectal swabs are efficient tests to predict ESBL-Enterobacterales ventilator-associated pneumonia in mechanically ventilated ESBL carriers","volume":"46","author":[{"family":"Andremont","given":"Olivier"},{"family":"Armand-Lefevre","given":"Laurence"},{"family":"Dupuis","given":"Claire"},{"family":"Montmollin","given":"Etienne","non-dropping-particle":"de"},{"family":"Ruckly","given":"Stéphane"},{"family":"Lucet","given":"Jean-Christophe"},{"family":"Smonig","given":"Roland"},{"family":"Magalhaes","given":"Eric"},{"family":"Ruppé","given":"Etienne"},{"family":"Mourvillier","given":"Bruno"},{"family":"Lebut","given":"Jordane"},{"family":"Lermuzeaux","given":"Mathilde"},{"family":"Sonneville","given":"Romain"},{"family":"Bouadma","given":"Lila"},{"family":"Timsit","given":"Jean-François"},{"literal":"COMBACTE net consortium"}],"issued":{"date-parts":[["2020",6]]}}}],"schema":"https://github.com/citation-style-language/schema/raw/master/csl-citation.json"} </w:instrText>
            </w:r>
            <w:r w:rsidRPr="001A3033">
              <w:rPr>
                <w:lang w:val="en-GB"/>
              </w:rPr>
              <w:fldChar w:fldCharType="separate"/>
            </w:r>
            <w:r w:rsidRPr="001A3033">
              <w:rPr>
                <w:rFonts w:ascii="Calibri" w:hAnsi="Calibri" w:cs="Calibri"/>
              </w:rPr>
              <w:t>(3)</w:t>
            </w:r>
            <w:r w:rsidRPr="001A3033">
              <w:rPr>
                <w:lang w:val="en-GB"/>
              </w:rPr>
              <w:fldChar w:fldCharType="end"/>
            </w:r>
          </w:p>
        </w:tc>
        <w:tc>
          <w:tcPr>
            <w:tcW w:w="1276" w:type="dxa"/>
          </w:tcPr>
          <w:p w14:paraId="4F11D9A5" w14:textId="77777777" w:rsidR="001C68AC" w:rsidRPr="001A3033" w:rsidRDefault="00E33A0C" w:rsidP="00F63862">
            <w:pPr>
              <w:rPr>
                <w:lang w:val="en-GB"/>
              </w:rPr>
            </w:pPr>
            <w:r w:rsidRPr="001A3033">
              <w:rPr>
                <w:lang w:val="en-GB"/>
              </w:rPr>
              <w:t>France</w:t>
            </w:r>
          </w:p>
        </w:tc>
        <w:tc>
          <w:tcPr>
            <w:tcW w:w="1417" w:type="dxa"/>
          </w:tcPr>
          <w:p w14:paraId="7AD765B5" w14:textId="77777777" w:rsidR="001C68AC" w:rsidRPr="001A3033" w:rsidRDefault="00E33A0C" w:rsidP="00F63862">
            <w:pPr>
              <w:rPr>
                <w:lang w:val="en-GB"/>
              </w:rPr>
            </w:pPr>
            <w:r w:rsidRPr="001A3033">
              <w:rPr>
                <w:lang w:val="en-GB"/>
              </w:rPr>
              <w:t>Monocentric prospective cohort</w:t>
            </w:r>
          </w:p>
        </w:tc>
        <w:tc>
          <w:tcPr>
            <w:tcW w:w="1843" w:type="dxa"/>
          </w:tcPr>
          <w:p w14:paraId="3465B7A2" w14:textId="77777777" w:rsidR="009B4168" w:rsidRPr="001A3033" w:rsidRDefault="00E33A0C" w:rsidP="00E33A0C">
            <w:pPr>
              <w:rPr>
                <w:lang w:val="en-GB"/>
              </w:rPr>
            </w:pPr>
            <w:r w:rsidRPr="001A3033">
              <w:rPr>
                <w:lang w:val="en-GB"/>
              </w:rPr>
              <w:t xml:space="preserve">107 ESBL-E carriers with GNB-related VAP </w:t>
            </w:r>
          </w:p>
          <w:p w14:paraId="3D428477" w14:textId="77777777" w:rsidR="001C68AC" w:rsidRPr="001A3033" w:rsidRDefault="00E33A0C" w:rsidP="00E33A0C">
            <w:pPr>
              <w:rPr>
                <w:lang w:val="en-GB"/>
              </w:rPr>
            </w:pPr>
            <w:r w:rsidRPr="001A3033">
              <w:rPr>
                <w:lang w:val="en-GB"/>
              </w:rPr>
              <w:t>(ICU)</w:t>
            </w:r>
          </w:p>
        </w:tc>
        <w:tc>
          <w:tcPr>
            <w:tcW w:w="1329" w:type="dxa"/>
          </w:tcPr>
          <w:p w14:paraId="3BE08F10" w14:textId="77777777" w:rsidR="001C68AC" w:rsidRPr="001A3033" w:rsidRDefault="00614712" w:rsidP="00F63862">
            <w:pPr>
              <w:rPr>
                <w:lang w:val="en-GB"/>
              </w:rPr>
            </w:pPr>
            <w:r w:rsidRPr="001A3033">
              <w:rPr>
                <w:lang w:val="en-GB"/>
              </w:rPr>
              <w:t>Rectal swab</w:t>
            </w:r>
          </w:p>
        </w:tc>
        <w:tc>
          <w:tcPr>
            <w:tcW w:w="1222" w:type="dxa"/>
          </w:tcPr>
          <w:p w14:paraId="30DD3DBE" w14:textId="77777777" w:rsidR="001C68AC" w:rsidRPr="001A3033" w:rsidRDefault="00614712" w:rsidP="00F63862">
            <w:pPr>
              <w:rPr>
                <w:lang w:val="en-GB"/>
              </w:rPr>
            </w:pPr>
            <w:r w:rsidRPr="001A3033">
              <w:rPr>
                <w:lang w:val="en-GB"/>
              </w:rPr>
              <w:t>Absolute</w:t>
            </w:r>
          </w:p>
        </w:tc>
        <w:tc>
          <w:tcPr>
            <w:tcW w:w="1985" w:type="dxa"/>
          </w:tcPr>
          <w:p w14:paraId="32966F33" w14:textId="77777777" w:rsidR="00526D4C" w:rsidRPr="001A3033" w:rsidRDefault="00614712" w:rsidP="00526D4C">
            <w:pPr>
              <w:rPr>
                <w:lang w:val="en-GB"/>
              </w:rPr>
            </w:pPr>
            <w:r w:rsidRPr="001A3033">
              <w:rPr>
                <w:lang w:val="en-GB"/>
              </w:rPr>
              <w:t xml:space="preserve">Streaking of the liquid of the rectal swab using the four-quadrant streak plate method. Densities of colonization were defined </w:t>
            </w:r>
            <w:r w:rsidR="00526D4C" w:rsidRPr="001A3033">
              <w:rPr>
                <w:lang w:val="en-GB"/>
              </w:rPr>
              <w:t>by visual semi-quantification (number of CFU and number of quadrants with colonies)</w:t>
            </w:r>
          </w:p>
          <w:p w14:paraId="5034D4D0" w14:textId="77777777" w:rsidR="001C68AC" w:rsidRPr="001A3033" w:rsidRDefault="001C68AC" w:rsidP="00526D4C">
            <w:pPr>
              <w:rPr>
                <w:lang w:val="en-GB"/>
              </w:rPr>
            </w:pPr>
          </w:p>
        </w:tc>
        <w:tc>
          <w:tcPr>
            <w:tcW w:w="1417" w:type="dxa"/>
          </w:tcPr>
          <w:p w14:paraId="15D50EE0" w14:textId="77777777" w:rsidR="001C68AC" w:rsidRPr="001A3033" w:rsidRDefault="00614712" w:rsidP="00F63862">
            <w:pPr>
              <w:rPr>
                <w:lang w:val="en-GB"/>
              </w:rPr>
            </w:pPr>
            <w:proofErr w:type="spellStart"/>
            <w:r w:rsidRPr="001A3033">
              <w:rPr>
                <w:lang w:val="en-GB"/>
              </w:rPr>
              <w:t>n.a</w:t>
            </w:r>
            <w:proofErr w:type="spellEnd"/>
          </w:p>
        </w:tc>
        <w:tc>
          <w:tcPr>
            <w:tcW w:w="2092" w:type="dxa"/>
          </w:tcPr>
          <w:p w14:paraId="29A85CA7" w14:textId="0126B418" w:rsidR="001C68AC" w:rsidRPr="001A3033" w:rsidRDefault="00526D4C" w:rsidP="00F63862">
            <w:pPr>
              <w:rPr>
                <w:lang w:val="en-GB"/>
              </w:rPr>
            </w:pPr>
            <w:r w:rsidRPr="001A3033">
              <w:rPr>
                <w:lang w:val="en-GB"/>
              </w:rPr>
              <w:t xml:space="preserve">Association: </w:t>
            </w:r>
            <w:proofErr w:type="gramStart"/>
            <w:r w:rsidRPr="001A3033">
              <w:rPr>
                <w:lang w:val="en-GB"/>
              </w:rPr>
              <w:t>M</w:t>
            </w:r>
            <w:r w:rsidR="002711EE" w:rsidRPr="001A3033">
              <w:rPr>
                <w:lang w:val="en-GB"/>
              </w:rPr>
              <w:t xml:space="preserve">ultivariable </w:t>
            </w:r>
            <w:r w:rsidRPr="001A3033">
              <w:rPr>
                <w:lang w:val="en-GB"/>
              </w:rPr>
              <w:t xml:space="preserve"> analysis</w:t>
            </w:r>
            <w:proofErr w:type="gramEnd"/>
            <w:r w:rsidRPr="001A3033">
              <w:rPr>
                <w:lang w:val="en-GB"/>
              </w:rPr>
              <w:t xml:space="preserve"> showed that ESBL-E VAP was associated with significantly higher ESBL-E density in rectal swabs</w:t>
            </w:r>
            <w:r w:rsidR="002711EE" w:rsidRPr="001A3033">
              <w:rPr>
                <w:lang w:val="en-GB"/>
              </w:rPr>
              <w:t>.</w:t>
            </w:r>
          </w:p>
        </w:tc>
      </w:tr>
      <w:tr w:rsidR="00BF1FE1" w:rsidRPr="001A3033" w14:paraId="325072C5" w14:textId="77777777" w:rsidTr="002711EE">
        <w:tc>
          <w:tcPr>
            <w:tcW w:w="1413" w:type="dxa"/>
          </w:tcPr>
          <w:p w14:paraId="3756C16A" w14:textId="77777777" w:rsidR="00BF1FE1" w:rsidRPr="001A3033" w:rsidRDefault="00BF1FE1" w:rsidP="00BF1FE1">
            <w:pPr>
              <w:rPr>
                <w:lang w:val="en-GB"/>
              </w:rPr>
            </w:pPr>
            <w:proofErr w:type="spellStart"/>
            <w:r w:rsidRPr="001A3033">
              <w:rPr>
                <w:lang w:val="en-GB"/>
              </w:rPr>
              <w:t>Pilmis</w:t>
            </w:r>
            <w:proofErr w:type="spellEnd"/>
            <w:r w:rsidRPr="001A3033">
              <w:rPr>
                <w:lang w:val="en-GB"/>
              </w:rPr>
              <w:t xml:space="preserve">, 2021 </w:t>
            </w:r>
            <w:r w:rsidRPr="001A3033">
              <w:rPr>
                <w:lang w:val="en-GB"/>
              </w:rPr>
              <w:fldChar w:fldCharType="begin"/>
            </w:r>
            <w:r w:rsidRPr="001A3033">
              <w:rPr>
                <w:lang w:val="en-GB"/>
              </w:rPr>
              <w:instrText xml:space="preserve"> ADDIN ZOTERO_ITEM CSL_CITATION {"citationID":"Gd7sskek","properties":{"formattedCitation":"(4)","plainCitation":"(4)","noteIndex":0},"citationItems":[{"id":3559,"uris":["http://zotero.org/users/4206131/items/4MZ8XFSS"],"itemData":{"id":3559,"type":"article-journal","abstract":"This pilot prospective study assessed the association between the faecal relative abundance of extended-spectrum β-lactamase-producing Enterobacterales (ESBL-PE) and the occurrence of ESBL-PE related infections. Twenty-four patients were included. The median ESBL relative abundance was 32.4%. The mean ESBL-PE relative abundance (ESBL-PE-RA) was more than five-fold higher in patients exposed during the last three months to antibiotics (P = 0.002). Furthermore, the mean ESBL relative abundance was more than two-fold higher in patients colonized with non-E. coli strains (P = 0.044). The mean ESBL-PE-RA was more than 10-fold higher for the concordant patients than for the discordant patients (59.1% vs 4.9%; P &lt; 0.001).","container-title":"The Journal of Hospital Infection","DOI":"10.1016/j.jhin.2021.03.022","ISSN":"1532-2939","journalAbbreviation":"J Hosp Infect","language":"eng","note":"PMID: 33794294","page":"92-95","source":"PubMed","title":"Relative faecal abundance of extended-spectrum β-lactamase-producing Enterobacterales and its impact on infections among intensive care unit patients: a pilot study","title-short":"Relative faecal abundance of extended-spectrum β-lactamase-producing Enterobacterales and its impact on infections among intensive care unit patients","volume":"112","author":[{"family":"Pilmis","given":"B."},{"family":"Mizrahi","given":"A."},{"family":"Péan de Ponfilly","given":"G."},{"family":"Philippart","given":"F."},{"family":"Bruel","given":"C."},{"family":"Zahar","given":"J.-R."},{"family":"Le Monnier","given":"A."}],"issued":{"date-parts":[["2021",6]]}}}],"schema":"https://github.com/citation-style-language/schema/raw/master/csl-citation.json"} </w:instrText>
            </w:r>
            <w:r w:rsidRPr="001A3033">
              <w:rPr>
                <w:lang w:val="en-GB"/>
              </w:rPr>
              <w:fldChar w:fldCharType="separate"/>
            </w:r>
            <w:r w:rsidRPr="001A3033">
              <w:rPr>
                <w:rFonts w:ascii="Calibri" w:hAnsi="Calibri" w:cs="Calibri"/>
              </w:rPr>
              <w:t>(4)</w:t>
            </w:r>
            <w:r w:rsidRPr="001A3033">
              <w:rPr>
                <w:lang w:val="en-GB"/>
              </w:rPr>
              <w:fldChar w:fldCharType="end"/>
            </w:r>
          </w:p>
        </w:tc>
        <w:tc>
          <w:tcPr>
            <w:tcW w:w="1276" w:type="dxa"/>
          </w:tcPr>
          <w:p w14:paraId="1646D6BA" w14:textId="77777777" w:rsidR="00BF1FE1" w:rsidRPr="001A3033" w:rsidRDefault="00BF1FE1" w:rsidP="00BF1FE1">
            <w:pPr>
              <w:rPr>
                <w:lang w:val="en-GB"/>
              </w:rPr>
            </w:pPr>
            <w:r w:rsidRPr="001A3033">
              <w:rPr>
                <w:lang w:val="en-GB"/>
              </w:rPr>
              <w:t>France</w:t>
            </w:r>
          </w:p>
        </w:tc>
        <w:tc>
          <w:tcPr>
            <w:tcW w:w="1417" w:type="dxa"/>
          </w:tcPr>
          <w:p w14:paraId="36A86188" w14:textId="77777777" w:rsidR="00BF1FE1" w:rsidRPr="001A3033" w:rsidRDefault="00BF1FE1" w:rsidP="00BF1FE1">
            <w:pPr>
              <w:rPr>
                <w:lang w:val="en-GB"/>
              </w:rPr>
            </w:pPr>
            <w:r w:rsidRPr="001A3033">
              <w:rPr>
                <w:lang w:val="en-GB"/>
              </w:rPr>
              <w:t>Monocentric prospective cohort</w:t>
            </w:r>
          </w:p>
        </w:tc>
        <w:tc>
          <w:tcPr>
            <w:tcW w:w="1843" w:type="dxa"/>
          </w:tcPr>
          <w:p w14:paraId="74B26E94" w14:textId="77777777" w:rsidR="009B4168" w:rsidRPr="001A3033" w:rsidRDefault="00BF1FE1" w:rsidP="00BF1FE1">
            <w:pPr>
              <w:rPr>
                <w:lang w:val="en-GB"/>
              </w:rPr>
            </w:pPr>
            <w:r w:rsidRPr="001A3033">
              <w:rPr>
                <w:lang w:val="en-GB"/>
              </w:rPr>
              <w:t>24 ESBL-E rectal carriers treated for a microbiologically documented infection</w:t>
            </w:r>
            <w:r w:rsidR="009B4168" w:rsidRPr="001A3033">
              <w:rPr>
                <w:lang w:val="en-GB"/>
              </w:rPr>
              <w:t>.</w:t>
            </w:r>
          </w:p>
          <w:p w14:paraId="7C490B3D" w14:textId="77777777" w:rsidR="00BF1FE1" w:rsidRPr="001A3033" w:rsidRDefault="009B4168" w:rsidP="00BF1FE1">
            <w:pPr>
              <w:rPr>
                <w:lang w:val="en-GB"/>
              </w:rPr>
            </w:pPr>
            <w:r w:rsidRPr="001A3033">
              <w:rPr>
                <w:lang w:val="en-GB"/>
              </w:rPr>
              <w:t>(ICU),</w:t>
            </w:r>
            <w:r w:rsidR="00BF1FE1" w:rsidRPr="001A3033">
              <w:rPr>
                <w:lang w:val="en-GB"/>
              </w:rPr>
              <w:t xml:space="preserve"> 1</w:t>
            </w:r>
            <w:r w:rsidR="00BF1FE1" w:rsidRPr="001A3033">
              <w:rPr>
                <w:vertAlign w:val="superscript"/>
                <w:lang w:val="en-GB"/>
              </w:rPr>
              <w:t>st</w:t>
            </w:r>
            <w:r w:rsidR="00BF1FE1" w:rsidRPr="001A3033">
              <w:rPr>
                <w:lang w:val="en-GB"/>
              </w:rPr>
              <w:t xml:space="preserve"> source of infection was UTI (41.6%)</w:t>
            </w:r>
          </w:p>
        </w:tc>
        <w:tc>
          <w:tcPr>
            <w:tcW w:w="1329" w:type="dxa"/>
          </w:tcPr>
          <w:p w14:paraId="19411D85" w14:textId="77777777" w:rsidR="00BF1FE1" w:rsidRPr="001A3033" w:rsidRDefault="00BF1FE1" w:rsidP="00BF1FE1">
            <w:pPr>
              <w:rPr>
                <w:lang w:val="en-GB"/>
              </w:rPr>
            </w:pPr>
            <w:r w:rsidRPr="001A3033">
              <w:rPr>
                <w:lang w:val="en-GB"/>
              </w:rPr>
              <w:t>Stool sample</w:t>
            </w:r>
          </w:p>
        </w:tc>
        <w:tc>
          <w:tcPr>
            <w:tcW w:w="1222" w:type="dxa"/>
          </w:tcPr>
          <w:p w14:paraId="7216429E" w14:textId="77777777" w:rsidR="00BF1FE1" w:rsidRPr="001A3033" w:rsidRDefault="00BF1FE1" w:rsidP="00BF1FE1">
            <w:pPr>
              <w:rPr>
                <w:lang w:val="en-GB"/>
              </w:rPr>
            </w:pPr>
            <w:r w:rsidRPr="001A3033">
              <w:rPr>
                <w:lang w:val="en-GB"/>
              </w:rPr>
              <w:t>Relative</w:t>
            </w:r>
          </w:p>
        </w:tc>
        <w:tc>
          <w:tcPr>
            <w:tcW w:w="1985" w:type="dxa"/>
          </w:tcPr>
          <w:p w14:paraId="5B06964A" w14:textId="77777777" w:rsidR="00BF1FE1" w:rsidRPr="001A3033" w:rsidRDefault="00BF1FE1" w:rsidP="00BF1FE1">
            <w:pPr>
              <w:rPr>
                <w:lang w:val="en-GB"/>
              </w:rPr>
            </w:pPr>
            <w:r w:rsidRPr="001A3033">
              <w:rPr>
                <w:lang w:val="en-GB"/>
              </w:rPr>
              <w:t xml:space="preserve">Plating serial dilutions on </w:t>
            </w:r>
            <w:proofErr w:type="spellStart"/>
            <w:r w:rsidRPr="001A3033">
              <w:rPr>
                <w:lang w:val="en-GB"/>
              </w:rPr>
              <w:t>Drigalski</w:t>
            </w:r>
            <w:proofErr w:type="spellEnd"/>
            <w:r w:rsidRPr="001A3033">
              <w:rPr>
                <w:lang w:val="en-GB"/>
              </w:rPr>
              <w:t xml:space="preserve"> agar. CFU were counted in decimal logarithms at the dilution in which 1 to 100 CFU grew</w:t>
            </w:r>
          </w:p>
        </w:tc>
        <w:tc>
          <w:tcPr>
            <w:tcW w:w="1417" w:type="dxa"/>
          </w:tcPr>
          <w:p w14:paraId="26C08E7E" w14:textId="77777777" w:rsidR="00BF1FE1" w:rsidRPr="001A3033" w:rsidRDefault="00BF1FE1" w:rsidP="00BF1FE1">
            <w:pPr>
              <w:rPr>
                <w:lang w:val="en-GB"/>
              </w:rPr>
            </w:pPr>
            <w:r w:rsidRPr="001A3033">
              <w:rPr>
                <w:lang w:val="en-GB"/>
              </w:rPr>
              <w:t>Total number of EB</w:t>
            </w:r>
          </w:p>
        </w:tc>
        <w:tc>
          <w:tcPr>
            <w:tcW w:w="2092" w:type="dxa"/>
          </w:tcPr>
          <w:p w14:paraId="44274A0B" w14:textId="77777777" w:rsidR="00BF1FE1" w:rsidRPr="001A3033" w:rsidRDefault="00BF1FE1" w:rsidP="00BF1FE1">
            <w:pPr>
              <w:rPr>
                <w:lang w:val="en-GB"/>
              </w:rPr>
            </w:pPr>
            <w:r w:rsidRPr="001A3033">
              <w:rPr>
                <w:lang w:val="en-GB"/>
              </w:rPr>
              <w:t>Association: The mean ESBL-RA was more than 10-fold higher for the patients ESBL-E related infection than for the discordant patients (59.1% vs 4.9%; P &lt; 0.001).</w:t>
            </w:r>
          </w:p>
        </w:tc>
      </w:tr>
      <w:tr w:rsidR="00BF1FE1" w:rsidRPr="001A3033" w14:paraId="35FFD730" w14:textId="77777777" w:rsidTr="002711EE">
        <w:tc>
          <w:tcPr>
            <w:tcW w:w="13994" w:type="dxa"/>
            <w:gridSpan w:val="9"/>
          </w:tcPr>
          <w:p w14:paraId="534FC32F" w14:textId="5915A462" w:rsidR="00BF1FE1" w:rsidRPr="001A3033" w:rsidRDefault="00BF1FE1" w:rsidP="00651C80">
            <w:pPr>
              <w:rPr>
                <w:lang w:val="en-GB"/>
              </w:rPr>
            </w:pPr>
            <w:r w:rsidRPr="001A3033">
              <w:rPr>
                <w:lang w:val="en-GB"/>
              </w:rPr>
              <w:t>Abbreviations:</w:t>
            </w:r>
            <w:r w:rsidR="00156C4B" w:rsidRPr="001A3033">
              <w:rPr>
                <w:lang w:val="en-GB"/>
              </w:rPr>
              <w:t xml:space="preserve"> CFU, colony-</w:t>
            </w:r>
            <w:r w:rsidR="00C73488" w:rsidRPr="001A3033">
              <w:rPr>
                <w:lang w:val="en-GB"/>
              </w:rPr>
              <w:t>forming unit</w:t>
            </w:r>
            <w:r w:rsidR="00156C4B" w:rsidRPr="001A3033">
              <w:rPr>
                <w:lang w:val="en-GB"/>
              </w:rPr>
              <w:t>;</w:t>
            </w:r>
            <w:r w:rsidRPr="001A3033">
              <w:rPr>
                <w:lang w:val="en-GB"/>
              </w:rPr>
              <w:t xml:space="preserve"> EB, </w:t>
            </w:r>
            <w:proofErr w:type="spellStart"/>
            <w:r w:rsidRPr="001A3033">
              <w:rPr>
                <w:rFonts w:cstheme="minorHAnsi"/>
                <w:i/>
                <w:iCs/>
                <w:lang w:val="en-GB"/>
              </w:rPr>
              <w:t>Enterobacterales</w:t>
            </w:r>
            <w:proofErr w:type="spellEnd"/>
            <w:r w:rsidRPr="001A3033">
              <w:rPr>
                <w:lang w:val="en-GB"/>
              </w:rPr>
              <w:t xml:space="preserve">; </w:t>
            </w:r>
            <w:r w:rsidR="00651C80" w:rsidRPr="001A3033">
              <w:rPr>
                <w:lang w:val="en-GB"/>
              </w:rPr>
              <w:t xml:space="preserve">ESBL-E, extended-spectrum β-lactamase-producing </w:t>
            </w:r>
            <w:proofErr w:type="spellStart"/>
            <w:r w:rsidR="00651C80" w:rsidRPr="001A3033">
              <w:rPr>
                <w:i/>
                <w:lang w:val="en-GB"/>
              </w:rPr>
              <w:t>Enterobacterales</w:t>
            </w:r>
            <w:proofErr w:type="spellEnd"/>
            <w:r w:rsidR="00651C80" w:rsidRPr="001A3033">
              <w:rPr>
                <w:lang w:val="en-GB"/>
              </w:rPr>
              <w:t>; ICU, intensive care unit;</w:t>
            </w:r>
            <w:r w:rsidR="00C75E36" w:rsidRPr="001A3033">
              <w:rPr>
                <w:lang w:val="en-GB"/>
              </w:rPr>
              <w:t xml:space="preserve"> RA, relative abundance;</w:t>
            </w:r>
            <w:r w:rsidR="00651C80" w:rsidRPr="001A3033">
              <w:rPr>
                <w:lang w:val="en-GB"/>
              </w:rPr>
              <w:t xml:space="preserve"> VAP, ventilator associated pneumonia; UTI, urinary tract infections</w:t>
            </w:r>
          </w:p>
        </w:tc>
      </w:tr>
    </w:tbl>
    <w:p w14:paraId="32EF229B" w14:textId="77777777" w:rsidR="00F54951" w:rsidRPr="001A3033" w:rsidRDefault="00F54951">
      <w:pPr>
        <w:rPr>
          <w:lang w:val="en-GB"/>
        </w:rPr>
      </w:pPr>
    </w:p>
    <w:p w14:paraId="1B0F69CE" w14:textId="77777777" w:rsidR="00AD53E8" w:rsidRPr="001A3033" w:rsidRDefault="00AD53E8">
      <w:pPr>
        <w:rPr>
          <w:b/>
          <w:lang w:val="en-GB"/>
        </w:rPr>
      </w:pPr>
    </w:p>
    <w:p w14:paraId="395AC0FA" w14:textId="77777777" w:rsidR="00AD53E8" w:rsidRPr="001A3033" w:rsidRDefault="00AD53E8">
      <w:pPr>
        <w:rPr>
          <w:b/>
          <w:lang w:val="en-GB"/>
        </w:rPr>
      </w:pPr>
    </w:p>
    <w:p w14:paraId="69AA190D" w14:textId="77777777" w:rsidR="00AD53E8" w:rsidRPr="001A3033" w:rsidRDefault="00AD53E8">
      <w:pPr>
        <w:rPr>
          <w:b/>
          <w:lang w:val="en-GB"/>
        </w:rPr>
      </w:pPr>
    </w:p>
    <w:p w14:paraId="3D8FE695" w14:textId="77777777" w:rsidR="00AD53E8" w:rsidRPr="001A3033" w:rsidRDefault="00AD53E8">
      <w:pPr>
        <w:rPr>
          <w:b/>
          <w:lang w:val="en-GB"/>
        </w:rPr>
      </w:pPr>
    </w:p>
    <w:p w14:paraId="548DBA52" w14:textId="77777777" w:rsidR="00AD53E8" w:rsidRPr="001A3033" w:rsidRDefault="00AD53E8">
      <w:pPr>
        <w:rPr>
          <w:b/>
          <w:lang w:val="en-GB"/>
        </w:rPr>
      </w:pPr>
    </w:p>
    <w:p w14:paraId="5C31AD9C" w14:textId="77777777" w:rsidR="00AD53E8" w:rsidRPr="001A3033" w:rsidRDefault="00AD53E8">
      <w:pPr>
        <w:rPr>
          <w:b/>
          <w:lang w:val="en-GB"/>
        </w:rPr>
      </w:pPr>
    </w:p>
    <w:p w14:paraId="78DE20FF" w14:textId="77777777" w:rsidR="00F63862" w:rsidRPr="001A3033" w:rsidRDefault="00F63862">
      <w:pPr>
        <w:rPr>
          <w:b/>
        </w:rPr>
      </w:pPr>
      <w:r w:rsidRPr="001A3033">
        <w:rPr>
          <w:b/>
        </w:rPr>
        <w:t>REFERENCE</w:t>
      </w:r>
    </w:p>
    <w:p w14:paraId="7CA4C2FB" w14:textId="77777777" w:rsidR="00BF1FE1" w:rsidRPr="001A3033" w:rsidRDefault="001C68AC" w:rsidP="00BF1FE1">
      <w:pPr>
        <w:pStyle w:val="Bibliography"/>
        <w:rPr>
          <w:rFonts w:ascii="Calibri" w:hAnsi="Calibri" w:cs="Calibri"/>
          <w:lang w:val="en-GB"/>
        </w:rPr>
      </w:pPr>
      <w:r w:rsidRPr="001A3033">
        <w:fldChar w:fldCharType="begin"/>
      </w:r>
      <w:r w:rsidR="00BF1FE1" w:rsidRPr="001A3033">
        <w:instrText xml:space="preserve"> ADDIN ZOTERO_BIBL {"uncited":[],"omitted":[],"custom":[]} CSL_BIBLIOGRAPHY </w:instrText>
      </w:r>
      <w:r w:rsidRPr="001A3033">
        <w:fldChar w:fldCharType="separate"/>
      </w:r>
      <w:r w:rsidR="00BF1FE1" w:rsidRPr="001A3033">
        <w:rPr>
          <w:rFonts w:ascii="Calibri" w:hAnsi="Calibri" w:cs="Calibri"/>
        </w:rPr>
        <w:t>1.</w:t>
      </w:r>
      <w:r w:rsidR="00BF1FE1" w:rsidRPr="001A3033">
        <w:rPr>
          <w:rFonts w:ascii="Calibri" w:hAnsi="Calibri" w:cs="Calibri"/>
        </w:rPr>
        <w:tab/>
        <w:t xml:space="preserve">Ruppé E, Lixandru B, Cojocaru R, Büke C, Paramythiotou E, Angebault C, et al. </w:t>
      </w:r>
      <w:r w:rsidR="00BF1FE1" w:rsidRPr="001A3033">
        <w:rPr>
          <w:rFonts w:ascii="Calibri" w:hAnsi="Calibri" w:cs="Calibri"/>
          <w:lang w:val="en-GB"/>
        </w:rPr>
        <w:t>Relative fecal abundance of extended-spectrum-</w:t>
      </w:r>
      <w:r w:rsidR="00BF1FE1" w:rsidRPr="001A3033">
        <w:rPr>
          <w:rFonts w:ascii="Calibri" w:hAnsi="Calibri" w:cs="Calibri"/>
        </w:rPr>
        <w:t>β</w:t>
      </w:r>
      <w:r w:rsidR="00BF1FE1" w:rsidRPr="001A3033">
        <w:rPr>
          <w:rFonts w:ascii="Calibri" w:hAnsi="Calibri" w:cs="Calibri"/>
          <w:lang w:val="en-GB"/>
        </w:rPr>
        <w:t xml:space="preserve">-lactamase-producing Escherichia coli strains and their occurrence in urinary tract infections in women. Antimicrob Agents Chemother. 2013 Sep;57(9):4512–7. </w:t>
      </w:r>
    </w:p>
    <w:p w14:paraId="57D90A33" w14:textId="77777777" w:rsidR="00BF1FE1" w:rsidRPr="001A3033" w:rsidRDefault="00BF1FE1" w:rsidP="00BF1FE1">
      <w:pPr>
        <w:pStyle w:val="Bibliography"/>
        <w:rPr>
          <w:rFonts w:ascii="Calibri" w:hAnsi="Calibri" w:cs="Calibri"/>
          <w:lang w:val="en-GB"/>
        </w:rPr>
      </w:pPr>
      <w:r w:rsidRPr="001A3033">
        <w:rPr>
          <w:rFonts w:ascii="Calibri" w:hAnsi="Calibri" w:cs="Calibri"/>
          <w:lang w:val="en-GB"/>
        </w:rPr>
        <w:t>2.</w:t>
      </w:r>
      <w:r w:rsidRPr="001A3033">
        <w:rPr>
          <w:rFonts w:ascii="Calibri" w:hAnsi="Calibri" w:cs="Calibri"/>
          <w:lang w:val="en-GB"/>
        </w:rPr>
        <w:tab/>
        <w:t xml:space="preserve">Woerther PL, Micol JB, Angebault C, Pasquier F, Pilorge S, Bourhis JH, et al. Monitoring antibiotic-resistant enterobacteria faecal levels is helpful in predicting antibiotic susceptibility of bacteraemia isolates in patients with haematological malignancies. J Med Microbiol. 2015 Jul;64(7):676–81. </w:t>
      </w:r>
    </w:p>
    <w:p w14:paraId="3C691979" w14:textId="77777777" w:rsidR="00BF1FE1" w:rsidRPr="001A3033" w:rsidRDefault="00BF1FE1" w:rsidP="00BF1FE1">
      <w:pPr>
        <w:pStyle w:val="Bibliography"/>
        <w:rPr>
          <w:rFonts w:ascii="Calibri" w:hAnsi="Calibri" w:cs="Calibri"/>
        </w:rPr>
      </w:pPr>
      <w:r w:rsidRPr="001A3033">
        <w:rPr>
          <w:rFonts w:ascii="Calibri" w:hAnsi="Calibri" w:cs="Calibri"/>
          <w:lang w:val="en-GB"/>
        </w:rPr>
        <w:t>3.</w:t>
      </w:r>
      <w:r w:rsidRPr="001A3033">
        <w:rPr>
          <w:rFonts w:ascii="Calibri" w:hAnsi="Calibri" w:cs="Calibri"/>
          <w:lang w:val="en-GB"/>
        </w:rPr>
        <w:tab/>
        <w:t xml:space="preserve">Andremont O, Armand-Lefevre L, Dupuis C, de Montmollin E, Ruckly S, Lucet JC, et al. Semi-quantitative cultures of throat and rectal swabs are efficient tests to predict ESBL-Enterobacterales ventilator-associated pneumonia in mechanically ventilated ESBL carriers. </w:t>
      </w:r>
      <w:r w:rsidRPr="001A3033">
        <w:rPr>
          <w:rFonts w:ascii="Calibri" w:hAnsi="Calibri" w:cs="Calibri"/>
        </w:rPr>
        <w:t xml:space="preserve">Intensive Care Med. 2020 Jun;46(6):1232–42. </w:t>
      </w:r>
    </w:p>
    <w:p w14:paraId="270313B8" w14:textId="77777777" w:rsidR="00BF1FE1" w:rsidRPr="001A3033" w:rsidRDefault="00BF1FE1" w:rsidP="00BF1FE1">
      <w:pPr>
        <w:pStyle w:val="Bibliography"/>
        <w:rPr>
          <w:rFonts w:ascii="Calibri" w:hAnsi="Calibri" w:cs="Calibri"/>
        </w:rPr>
      </w:pPr>
      <w:r w:rsidRPr="001A3033">
        <w:rPr>
          <w:rFonts w:ascii="Calibri" w:hAnsi="Calibri" w:cs="Calibri"/>
        </w:rPr>
        <w:t>4.</w:t>
      </w:r>
      <w:r w:rsidRPr="001A3033">
        <w:rPr>
          <w:rFonts w:ascii="Calibri" w:hAnsi="Calibri" w:cs="Calibri"/>
        </w:rPr>
        <w:tab/>
        <w:t xml:space="preserve">Pilmis B, Mizrahi A, Péan de Ponfilly G, Philippart F, Bruel C, Zahar JR, et al. </w:t>
      </w:r>
      <w:r w:rsidRPr="001A3033">
        <w:rPr>
          <w:rFonts w:ascii="Calibri" w:hAnsi="Calibri" w:cs="Calibri"/>
          <w:lang w:val="en-GB"/>
        </w:rPr>
        <w:t xml:space="preserve">Relative faecal abundance of extended-spectrum </w:t>
      </w:r>
      <w:r w:rsidRPr="001A3033">
        <w:rPr>
          <w:rFonts w:ascii="Calibri" w:hAnsi="Calibri" w:cs="Calibri"/>
        </w:rPr>
        <w:t>β</w:t>
      </w:r>
      <w:r w:rsidRPr="001A3033">
        <w:rPr>
          <w:rFonts w:ascii="Calibri" w:hAnsi="Calibri" w:cs="Calibri"/>
          <w:lang w:val="en-GB"/>
        </w:rPr>
        <w:t xml:space="preserve">-lactamase-producing Enterobacterales and its impact on infections among intensive care unit patients: a pilot study. </w:t>
      </w:r>
      <w:r w:rsidRPr="001A3033">
        <w:rPr>
          <w:rFonts w:ascii="Calibri" w:hAnsi="Calibri" w:cs="Calibri"/>
        </w:rPr>
        <w:t xml:space="preserve">J Hosp Infect. 2021 Jun;112:92–5. </w:t>
      </w:r>
    </w:p>
    <w:p w14:paraId="3C184EBD" w14:textId="77777777" w:rsidR="001C68AC" w:rsidRDefault="001C68AC">
      <w:r w:rsidRPr="001A3033">
        <w:fldChar w:fldCharType="end"/>
      </w:r>
      <w:bookmarkEnd w:id="0"/>
    </w:p>
    <w:sectPr w:rsidR="001C68AC" w:rsidSect="001A3033">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6C13E9" w16cex:dateUtc="2025-02-28T09: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85F625A" w16cid:durableId="2B6C13E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2510"/>
    <w:rsid w:val="00156C4B"/>
    <w:rsid w:val="001A3033"/>
    <w:rsid w:val="001C68AC"/>
    <w:rsid w:val="001F19A6"/>
    <w:rsid w:val="001F69B5"/>
    <w:rsid w:val="002711EE"/>
    <w:rsid w:val="00526D4C"/>
    <w:rsid w:val="00614712"/>
    <w:rsid w:val="00651C80"/>
    <w:rsid w:val="006E6F7A"/>
    <w:rsid w:val="007316BB"/>
    <w:rsid w:val="007B5EB4"/>
    <w:rsid w:val="008F6631"/>
    <w:rsid w:val="009B4168"/>
    <w:rsid w:val="009C679C"/>
    <w:rsid w:val="00A444EE"/>
    <w:rsid w:val="00A56812"/>
    <w:rsid w:val="00AD53E8"/>
    <w:rsid w:val="00B23146"/>
    <w:rsid w:val="00BF1FE1"/>
    <w:rsid w:val="00C73488"/>
    <w:rsid w:val="00C75E36"/>
    <w:rsid w:val="00E33A0C"/>
    <w:rsid w:val="00F42510"/>
    <w:rsid w:val="00F54951"/>
    <w:rsid w:val="00F60D56"/>
    <w:rsid w:val="00F6386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0277E"/>
  <w15:chartTrackingRefBased/>
  <w15:docId w15:val="{DFAFCBCC-3D28-4705-A978-F4168CA3C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25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25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C68AC"/>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2711EE"/>
    <w:rPr>
      <w:sz w:val="16"/>
      <w:szCs w:val="16"/>
    </w:rPr>
  </w:style>
  <w:style w:type="paragraph" w:styleId="CommentText">
    <w:name w:val="annotation text"/>
    <w:basedOn w:val="Normal"/>
    <w:link w:val="CommentTextChar"/>
    <w:uiPriority w:val="99"/>
    <w:semiHidden/>
    <w:unhideWhenUsed/>
    <w:rsid w:val="002711EE"/>
    <w:pPr>
      <w:spacing w:line="240" w:lineRule="auto"/>
    </w:pPr>
    <w:rPr>
      <w:sz w:val="20"/>
      <w:szCs w:val="20"/>
    </w:rPr>
  </w:style>
  <w:style w:type="character" w:customStyle="1" w:styleId="CommentTextChar">
    <w:name w:val="Comment Text Char"/>
    <w:basedOn w:val="DefaultParagraphFont"/>
    <w:link w:val="CommentText"/>
    <w:uiPriority w:val="99"/>
    <w:semiHidden/>
    <w:rsid w:val="002711EE"/>
    <w:rPr>
      <w:sz w:val="20"/>
      <w:szCs w:val="20"/>
    </w:rPr>
  </w:style>
  <w:style w:type="paragraph" w:styleId="CommentSubject">
    <w:name w:val="annotation subject"/>
    <w:basedOn w:val="CommentText"/>
    <w:next w:val="CommentText"/>
    <w:link w:val="CommentSubjectChar"/>
    <w:uiPriority w:val="99"/>
    <w:semiHidden/>
    <w:unhideWhenUsed/>
    <w:rsid w:val="002711EE"/>
    <w:rPr>
      <w:b/>
      <w:bCs/>
    </w:rPr>
  </w:style>
  <w:style w:type="character" w:customStyle="1" w:styleId="CommentSubjectChar">
    <w:name w:val="Comment Subject Char"/>
    <w:basedOn w:val="CommentTextChar"/>
    <w:link w:val="CommentSubject"/>
    <w:uiPriority w:val="99"/>
    <w:semiHidden/>
    <w:rsid w:val="002711EE"/>
    <w:rPr>
      <w:b/>
      <w:bCs/>
      <w:sz w:val="20"/>
      <w:szCs w:val="20"/>
    </w:rPr>
  </w:style>
  <w:style w:type="paragraph" w:styleId="BalloonText">
    <w:name w:val="Balloon Text"/>
    <w:basedOn w:val="Normal"/>
    <w:link w:val="BalloonTextChar"/>
    <w:uiPriority w:val="99"/>
    <w:semiHidden/>
    <w:unhideWhenUsed/>
    <w:rsid w:val="00B23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14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288</Words>
  <Characters>13043</Characters>
  <Application>Microsoft Office Word</Application>
  <DocSecurity>0</DocSecurity>
  <Lines>108</Lines>
  <Paragraphs>30</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5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 Pierre</dc:creator>
  <cp:keywords/>
  <dc:description/>
  <cp:lastModifiedBy>Sangeetha Nanda Gopal</cp:lastModifiedBy>
  <cp:revision>6</cp:revision>
  <dcterms:created xsi:type="dcterms:W3CDTF">2025-02-28T10:09:00Z</dcterms:created>
  <dcterms:modified xsi:type="dcterms:W3CDTF">2025-03-16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bUku4HY"/&gt;&lt;style id="http://www.zotero.org/styles/vancouver" locale="en-GB" hasBibliography="1" bibliographyStyleHasBeenSet="1"/&gt;&lt;prefs&gt;&lt;pref name="fieldType" value="Field"/&gt;&lt;/prefs&gt;&lt;/data&gt;</vt:lpwstr>
  </property>
</Properties>
</file>